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6B8" w:rsidRDefault="0045503D" w:rsidP="009276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503D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</w:t>
      </w:r>
      <w:r w:rsidR="009276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5024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9276B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55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6B8">
        <w:rPr>
          <w:rFonts w:ascii="Times New Roman" w:hAnsi="Times New Roman" w:cs="Times New Roman"/>
          <w:sz w:val="24"/>
          <w:szCs w:val="24"/>
          <w:lang w:val="en-GB"/>
        </w:rPr>
        <w:t>Compliance over the</w:t>
      </w:r>
      <w:r w:rsidR="00B36C77" w:rsidRPr="00B36C77">
        <w:rPr>
          <w:rFonts w:ascii="Times New Roman" w:hAnsi="Times New Roman" w:cs="Times New Roman"/>
          <w:sz w:val="24"/>
          <w:szCs w:val="24"/>
          <w:lang w:val="en-GB"/>
        </w:rPr>
        <w:t xml:space="preserve"> follow-up </w:t>
      </w:r>
      <w:r w:rsidR="009276B8">
        <w:rPr>
          <w:rFonts w:ascii="Times New Roman" w:hAnsi="Times New Roman" w:cs="Times New Roman"/>
          <w:sz w:val="24"/>
          <w:szCs w:val="24"/>
          <w:lang w:val="en-GB"/>
        </w:rPr>
        <w:t>period</w:t>
      </w:r>
      <w:r w:rsidR="00FB07FF">
        <w:rPr>
          <w:rFonts w:ascii="Times New Roman" w:hAnsi="Times New Roman" w:cs="Times New Roman"/>
          <w:sz w:val="24"/>
          <w:szCs w:val="24"/>
          <w:lang w:val="en-GB"/>
        </w:rPr>
        <w:t xml:space="preserve"> according to the </w:t>
      </w:r>
      <w:proofErr w:type="spellStart"/>
      <w:r w:rsidR="00FB07FF">
        <w:rPr>
          <w:rFonts w:ascii="Times New Roman" w:hAnsi="Times New Roman" w:cs="Times New Roman"/>
          <w:sz w:val="24"/>
          <w:szCs w:val="24"/>
          <w:lang w:val="en-GB"/>
        </w:rPr>
        <w:t>Morisky</w:t>
      </w:r>
      <w:proofErr w:type="spellEnd"/>
      <w:r w:rsidR="00FB07FF">
        <w:rPr>
          <w:rFonts w:ascii="Times New Roman" w:hAnsi="Times New Roman" w:cs="Times New Roman"/>
          <w:sz w:val="24"/>
          <w:szCs w:val="24"/>
          <w:lang w:val="en-GB"/>
        </w:rPr>
        <w:t>-Green questionnaire and number of tablets missed</w:t>
      </w:r>
      <w:r w:rsidR="00B36C7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3304" w:type="dxa"/>
        <w:tblLook w:val="04A0" w:firstRow="1" w:lastRow="0" w:firstColumn="1" w:lastColumn="0" w:noHBand="0" w:noVBand="1"/>
      </w:tblPr>
      <w:tblGrid>
        <w:gridCol w:w="3544"/>
        <w:gridCol w:w="2516"/>
        <w:gridCol w:w="931"/>
        <w:gridCol w:w="1056"/>
        <w:gridCol w:w="1305"/>
        <w:gridCol w:w="1070"/>
        <w:gridCol w:w="931"/>
        <w:gridCol w:w="1020"/>
        <w:gridCol w:w="931"/>
      </w:tblGrid>
      <w:tr w:rsidR="009276B8" w:rsidRPr="009276B8" w:rsidTr="000E6285">
        <w:trPr>
          <w:trHeight w:val="5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ly follow-up</w:t>
            </w:r>
          </w:p>
        </w:tc>
        <w:tc>
          <w:tcPr>
            <w:tcW w:w="23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mediate follow-up</w:t>
            </w:r>
          </w:p>
        </w:tc>
        <w:tc>
          <w:tcPr>
            <w:tcW w:w="2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te follow-up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verall</w:t>
            </w:r>
          </w:p>
        </w:tc>
      </w:tr>
      <w:tr w:rsidR="009276B8" w:rsidRPr="009276B8" w:rsidTr="000E6285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47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6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00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0E6285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0E6285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0E6285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0E6285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</w:tr>
      <w:tr w:rsidR="009276B8" w:rsidRPr="009276B8" w:rsidTr="000E6285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tients on </w:t>
            </w:r>
            <w:r w:rsidR="002633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.5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mpliance with </w:t>
            </w:r>
            <w:r w:rsidR="002633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ompliance based on </w:t>
            </w:r>
            <w:proofErr w:type="spellStart"/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risky</w:t>
            </w:r>
            <w:proofErr w:type="spellEnd"/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Green scal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9</w:t>
            </w:r>
          </w:p>
        </w:tc>
      </w:tr>
      <w:tr w:rsidR="009276B8" w:rsidRPr="009276B8" w:rsidTr="000E6285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High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edium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750246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</w:t>
            </w:r>
          </w:p>
        </w:tc>
      </w:tr>
      <w:tr w:rsidR="009276B8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Low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0E6285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verall compliance (n)*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8</w:t>
            </w:r>
          </w:p>
        </w:tc>
      </w:tr>
      <w:tr w:rsidR="000E6285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ean (</w:t>
            </w:r>
            <w:r w:rsidR="0084275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842754"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ndard </w:t>
            </w:r>
            <w:r w:rsidR="0084275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r w:rsidR="00842754"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iation</w:t>
            </w: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.80 (18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pliance based on the number of tablets missed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9</w:t>
            </w:r>
          </w:p>
        </w:tc>
      </w:tr>
      <w:tr w:rsidR="009276B8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High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750246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.6</w:t>
            </w:r>
          </w:p>
        </w:tc>
      </w:tr>
      <w:tr w:rsidR="009276B8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edium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750246" w:rsidRPr="009276B8" w:rsidDel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9276B8" w:rsidRPr="009276B8" w:rsidTr="000E628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Low adherence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</w:tr>
      <w:tr w:rsidR="009276B8" w:rsidRPr="009276B8" w:rsidTr="000E6285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276B8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0E6285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verall compliance (n)*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8</w:t>
            </w:r>
          </w:p>
        </w:tc>
      </w:tr>
      <w:tr w:rsidR="000E6285" w:rsidRPr="009276B8" w:rsidTr="000E628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ean (</w:t>
            </w:r>
            <w:r w:rsidR="0084275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842754"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ndard </w:t>
            </w:r>
            <w:r w:rsidR="0084275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</w:t>
            </w:r>
            <w:bookmarkStart w:id="0" w:name="_GoBack"/>
            <w:bookmarkEnd w:id="0"/>
            <w:r w:rsidR="00842754"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iation</w:t>
            </w: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5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95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B8" w:rsidRPr="009276B8" w:rsidRDefault="009276B8" w:rsidP="00927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.8 (18.</w:t>
            </w:r>
            <w:r w:rsidR="007502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Pr="009276B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</w:tr>
    </w:tbl>
    <w:p w:rsidR="0026331F" w:rsidRDefault="009276B8" w:rsidP="0026331F">
      <w:pPr>
        <w:spacing w:after="0" w:line="240" w:lineRule="auto"/>
        <w:rPr>
          <w:lang w:val="en-GB"/>
        </w:rPr>
      </w:pPr>
      <w:r w:rsidRPr="0045503D">
        <w:rPr>
          <w:lang w:val="en-GB"/>
        </w:rPr>
        <w:t xml:space="preserve"> </w:t>
      </w:r>
    </w:p>
    <w:p w:rsidR="0026331F" w:rsidRPr="006E672A" w:rsidRDefault="0026331F" w:rsidP="002633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N-EFF: </w:t>
      </w:r>
      <w:r w:rsidRPr="00925792">
        <w:rPr>
          <w:rFonts w:ascii="Times New Roman" w:hAnsi="Times New Roman" w:cs="Times New Roman"/>
          <w:sz w:val="20"/>
          <w:szCs w:val="20"/>
        </w:rPr>
        <w:t>buffered soluble alendronate 70 mg effervescent tablet</w:t>
      </w:r>
    </w:p>
    <w:p w:rsidR="0045503D" w:rsidRPr="0026331F" w:rsidRDefault="0045503D" w:rsidP="009276B8"/>
    <w:sectPr w:rsidR="0045503D" w:rsidRPr="0026331F" w:rsidSect="004550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8"/>
    <w:rsid w:val="000E6285"/>
    <w:rsid w:val="0026331F"/>
    <w:rsid w:val="0045503D"/>
    <w:rsid w:val="006A2332"/>
    <w:rsid w:val="00750246"/>
    <w:rsid w:val="007F2663"/>
    <w:rsid w:val="00842754"/>
    <w:rsid w:val="00844BB8"/>
    <w:rsid w:val="009276B8"/>
    <w:rsid w:val="009C59A2"/>
    <w:rsid w:val="00A17FF9"/>
    <w:rsid w:val="00B36C77"/>
    <w:rsid w:val="00CC7E98"/>
    <w:rsid w:val="00CF12E4"/>
    <w:rsid w:val="00F942ED"/>
    <w:rsid w:val="00FB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6E50"/>
  <w15:chartTrackingRefBased/>
  <w15:docId w15:val="{864AAF75-272A-4A14-AD1F-AEEAD7AB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2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4</cp:revision>
  <dcterms:created xsi:type="dcterms:W3CDTF">2021-03-27T08:35:00Z</dcterms:created>
  <dcterms:modified xsi:type="dcterms:W3CDTF">2021-04-19T07:22:00Z</dcterms:modified>
</cp:coreProperties>
</file>